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E6196" w14:textId="77777777" w:rsidR="00D06634" w:rsidRDefault="00D06634" w:rsidP="00D2273E">
      <w:pPr>
        <w:spacing w:before="0" w:after="0"/>
        <w:jc w:val="left"/>
        <w:rPr>
          <w:rFonts w:ascii="Times New Roman" w:hAnsi="Times New Roman" w:cs="Times New Roman"/>
          <w:b/>
          <w:lang w:val="en-GB"/>
        </w:rPr>
      </w:pPr>
      <w:bookmarkStart w:id="0" w:name="_GoBack"/>
    </w:p>
    <w:p w14:paraId="7DBC9BDA" w14:textId="77777777" w:rsidR="00D06634" w:rsidRPr="00D06634" w:rsidRDefault="00D06634" w:rsidP="00D06634">
      <w:pPr>
        <w:spacing w:before="0" w:after="0"/>
        <w:jc w:val="left"/>
        <w:rPr>
          <w:rFonts w:ascii="Times New Roman" w:hAnsi="Times New Roman" w:cs="Times New Roman"/>
          <w:b/>
          <w:sz w:val="28"/>
          <w:lang w:val="en-GB"/>
        </w:rPr>
      </w:pPr>
      <w:r w:rsidRPr="00D06634">
        <w:rPr>
          <w:rFonts w:ascii="Times New Roman" w:hAnsi="Times New Roman" w:cs="Times New Roman"/>
          <w:b/>
          <w:sz w:val="28"/>
          <w:lang w:val="en-GB"/>
        </w:rPr>
        <w:t xml:space="preserve">Visceral Adiposity and Cardiometabolic Health: Findings from the 2013-2015 EHES-LUX study </w:t>
      </w:r>
    </w:p>
    <w:p w14:paraId="0E70121D" w14:textId="4F981E65" w:rsidR="00D06634" w:rsidRPr="00D06634" w:rsidRDefault="00D06634" w:rsidP="00D06634">
      <w:pPr>
        <w:spacing w:before="0" w:after="0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aria Ruiz-Castell</w:t>
      </w:r>
      <w:r w:rsidRPr="00D06634">
        <w:rPr>
          <w:rFonts w:ascii="Times New Roman" w:hAnsi="Times New Roman" w:cs="Times New Roman"/>
          <w:lang w:val="en-GB"/>
        </w:rPr>
        <w:t>, Hanen Samouda, Valery Bocquet, Guy Fagherazzi, Saverio Stranges and Laetitia Huiart</w:t>
      </w:r>
    </w:p>
    <w:p w14:paraId="7A26590F" w14:textId="77777777" w:rsidR="00D06634" w:rsidRDefault="00D06634" w:rsidP="00D2273E">
      <w:pPr>
        <w:spacing w:before="0" w:after="0"/>
        <w:jc w:val="left"/>
        <w:rPr>
          <w:rFonts w:ascii="Times New Roman" w:hAnsi="Times New Roman" w:cs="Times New Roman"/>
          <w:b/>
          <w:lang w:val="en-GB"/>
        </w:rPr>
      </w:pPr>
    </w:p>
    <w:p w14:paraId="5178E0D0" w14:textId="77777777" w:rsidR="00D06634" w:rsidRDefault="00D06634" w:rsidP="00D2273E">
      <w:pPr>
        <w:spacing w:before="0" w:after="0"/>
        <w:jc w:val="left"/>
        <w:rPr>
          <w:rFonts w:ascii="Times New Roman" w:hAnsi="Times New Roman" w:cs="Times New Roman"/>
          <w:b/>
          <w:lang w:val="en-GB"/>
        </w:rPr>
      </w:pPr>
    </w:p>
    <w:p w14:paraId="03D52C2A" w14:textId="73BC3832" w:rsidR="00D06634" w:rsidRDefault="00B05FB9" w:rsidP="00D2273E">
      <w:pPr>
        <w:spacing w:before="0" w:after="0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S1. </w:t>
      </w:r>
      <w:r w:rsidRPr="00B05FB9">
        <w:rPr>
          <w:rFonts w:ascii="Times New Roman" w:hAnsi="Times New Roman" w:cs="Times New Roman"/>
          <w:b/>
          <w:lang w:val="en-GB"/>
        </w:rPr>
        <w:t>Participants’ Characteristics Stratified by Sex: European Health Examination Survey in Luxembourg, 2013-2015 (N=1</w:t>
      </w:r>
      <w:r>
        <w:rPr>
          <w:rFonts w:ascii="Times New Roman" w:hAnsi="Times New Roman" w:cs="Times New Roman"/>
          <w:b/>
          <w:lang w:val="en-GB"/>
        </w:rPr>
        <w:t> </w:t>
      </w:r>
      <w:r w:rsidRPr="00B05FB9">
        <w:rPr>
          <w:rFonts w:ascii="Times New Roman" w:hAnsi="Times New Roman" w:cs="Times New Roman"/>
          <w:b/>
          <w:lang w:val="en-GB"/>
        </w:rPr>
        <w:t>441)</w:t>
      </w:r>
    </w:p>
    <w:tbl>
      <w:tblPr>
        <w:tblW w:w="11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2040"/>
        <w:gridCol w:w="2040"/>
        <w:gridCol w:w="2040"/>
        <w:gridCol w:w="980"/>
      </w:tblGrid>
      <w:tr w:rsidR="00B05FB9" w:rsidRPr="00B05FB9" w14:paraId="28E4479C" w14:textId="77777777" w:rsidTr="00B05FB9">
        <w:trPr>
          <w:trHeight w:val="286"/>
        </w:trPr>
        <w:tc>
          <w:tcPr>
            <w:tcW w:w="4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514" w14:textId="77777777" w:rsidR="00B05FB9" w:rsidRPr="0019060D" w:rsidRDefault="00B05FB9" w:rsidP="00B05FB9">
            <w:pPr>
              <w:spacing w:before="0" w:after="0"/>
              <w:jc w:val="left"/>
              <w:rPr>
                <w:rFonts w:eastAsia="Times New Roman" w:cs="Calibri"/>
                <w:noProof w:val="0"/>
                <w:lang w:val="en-GB" w:eastAsia="fr-FR"/>
              </w:rPr>
            </w:pPr>
            <w:r w:rsidRPr="0019060D">
              <w:rPr>
                <w:rFonts w:eastAsia="Times New Roman" w:cs="Calibri"/>
                <w:noProof w:val="0"/>
                <w:lang w:val="en-GB" w:eastAsia="fr-FR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E15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Total (N=1441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FD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Men (N=692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7F7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Women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(N=749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A5F" w14:textId="36ADF035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P-value</w:t>
            </w:r>
            <w:r w:rsidR="00B30B5C">
              <w:rPr>
                <w:rFonts w:ascii="Times New Roman" w:hAnsi="Times New Roman" w:cs="Times New Roman"/>
                <w:bCs/>
                <w:noProof w:val="0"/>
                <w:color w:val="auto"/>
                <w:sz w:val="20"/>
                <w:szCs w:val="20"/>
                <w:vertAlign w:val="superscript"/>
                <w:lang w:val="en-GB"/>
              </w:rPr>
              <w:t>∞</w:t>
            </w:r>
          </w:p>
        </w:tc>
      </w:tr>
      <w:tr w:rsidR="00B05FB9" w:rsidRPr="00B05FB9" w14:paraId="407A1200" w14:textId="77777777" w:rsidTr="00B05FB9">
        <w:trPr>
          <w:trHeight w:val="299"/>
        </w:trPr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EEE2" w14:textId="77777777" w:rsidR="00B05FB9" w:rsidRPr="00B05FB9" w:rsidRDefault="00B05FB9" w:rsidP="00B05FB9">
            <w:pPr>
              <w:spacing w:before="0" w:after="0"/>
              <w:jc w:val="left"/>
              <w:rPr>
                <w:rFonts w:eastAsia="Times New Roman" w:cs="Calibri"/>
                <w:noProof w:val="0"/>
                <w:lang w:val="fr-FR" w:eastAsia="fr-FR"/>
              </w:rPr>
            </w:pPr>
            <w:r w:rsidRPr="00B05FB9">
              <w:rPr>
                <w:rFonts w:eastAsia="Times New Roman" w:cs="Calibri"/>
                <w:noProof w:val="0"/>
                <w:lang w:val="fr-FR" w:eastAsia="fr-FR"/>
              </w:rPr>
              <w:t> </w:t>
            </w:r>
          </w:p>
        </w:tc>
        <w:tc>
          <w:tcPr>
            <w:tcW w:w="6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2B51" w14:textId="77777777" w:rsidR="00B05FB9" w:rsidRPr="00B05FB9" w:rsidRDefault="00B05FB9" w:rsidP="00B05FB9">
            <w:pPr>
              <w:spacing w:before="0" w:after="0"/>
              <w:jc w:val="left"/>
              <w:rPr>
                <w:rFonts w:eastAsia="Times New Roman" w:cs="Calibri"/>
                <w:noProof w:val="0"/>
                <w:sz w:val="20"/>
                <w:szCs w:val="20"/>
                <w:lang w:val="fr-FR" w:eastAsia="fr-FR"/>
              </w:rPr>
            </w:pPr>
            <w:r w:rsidRPr="00B05FB9">
              <w:rPr>
                <w:rFonts w:eastAsia="Times New Roman" w:cs="Calibri"/>
                <w:noProof w:val="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ACC0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fr-FR" w:eastAsia="fr-FR"/>
              </w:rPr>
              <w:t> </w:t>
            </w:r>
          </w:p>
        </w:tc>
      </w:tr>
      <w:tr w:rsidR="00B05FB9" w:rsidRPr="00B05FB9" w14:paraId="4EF69268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21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fr-FR" w:eastAsia="fr-FR"/>
              </w:rPr>
              <w:t>Cardiometabolic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fr-FR" w:eastAsia="fr-FR"/>
              </w:rPr>
              <w:t xml:space="preserve"> conditions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F6F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399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6BE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FB47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</w:tr>
      <w:tr w:rsidR="00B05FB9" w:rsidRPr="00B05FB9" w14:paraId="4FFBADE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1C9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Hyperten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C57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452 (31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3CB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277 (40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F9C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175 (23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5CE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&lt;0.0001</w:t>
            </w:r>
          </w:p>
        </w:tc>
      </w:tr>
      <w:tr w:rsidR="00B05FB9" w:rsidRPr="00B05FB9" w14:paraId="5314D0D6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381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Prediabetes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and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diabetes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294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54 (3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8C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91 (42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20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63 (21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FE0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&lt;0.0001</w:t>
            </w:r>
          </w:p>
        </w:tc>
      </w:tr>
      <w:tr w:rsidR="00B05FB9" w:rsidRPr="00B05FB9" w14:paraId="69178AE9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120" w14:textId="7CC12CAA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Hypercholesterolemia</w:t>
            </w:r>
            <w:proofErr w:type="spellEnd"/>
            <w:r w:rsidR="00B30B5C" w:rsidRPr="00BB3E55">
              <w:rPr>
                <w:rFonts w:ascii="NimbusSanL-Bold" w:hAnsi="NimbusSanL-Bold" w:cs="NimbusSanL-Bold"/>
                <w:bCs/>
                <w:noProof w:val="0"/>
                <w:color w:val="auto"/>
                <w:sz w:val="20"/>
                <w:szCs w:val="20"/>
                <w:vertAlign w:val="superscript"/>
                <w:lang w:val="en-GB"/>
              </w:rPr>
              <w:t>†</w:t>
            </w: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B3A" w14:textId="13856213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002 (6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1C6" w14:textId="2C29EF1A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06 (73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3C97" w14:textId="70F71ACE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96 (66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786" w14:textId="77777777" w:rsidR="00B05FB9" w:rsidRPr="00B30B5C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1</w:t>
            </w:r>
          </w:p>
        </w:tc>
      </w:tr>
      <w:tr w:rsidR="00B05FB9" w:rsidRPr="00B05FB9" w14:paraId="641B29F1" w14:textId="77777777" w:rsidTr="00B05FB9">
        <w:trPr>
          <w:trHeight w:val="3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56E" w14:textId="2E925C00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High LDL-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Cholesterol</w:t>
            </w:r>
            <w:proofErr w:type="spellEnd"/>
            <w:r w:rsidR="00B30B5C" w:rsidRPr="00BB3E55">
              <w:rPr>
                <w:rFonts w:ascii="NimbusSanL-Bold" w:hAnsi="NimbusSanL-Bold" w:cs="NimbusSanL-Bold"/>
                <w:bCs/>
                <w:noProof w:val="0"/>
                <w:color w:val="auto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1F4E" w14:textId="4C1C00BB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09 (63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515" w14:textId="4CE4C756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72 (6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FEA" w14:textId="60D758C4" w:rsidR="00B05FB9" w:rsidRPr="00B30B5C" w:rsidRDefault="0019060D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37 (5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113" w14:textId="77777777" w:rsidR="00B05FB9" w:rsidRPr="00B30B5C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1</w:t>
            </w:r>
          </w:p>
        </w:tc>
      </w:tr>
      <w:tr w:rsidR="00B05FB9" w:rsidRPr="00B05FB9" w14:paraId="3E0183EB" w14:textId="77777777" w:rsidTr="00B05FB9">
        <w:trPr>
          <w:trHeight w:val="3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A8E" w14:textId="51984614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Low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HDL-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Cholesterol</w:t>
            </w:r>
            <w:proofErr w:type="spellEnd"/>
            <w:r w:rsidR="00B30B5C" w:rsidRPr="00BB3E55">
              <w:rPr>
                <w:rFonts w:ascii="NimbusSanL-Bold" w:hAnsi="NimbusSanL-Bold" w:cs="NimbusSanL-Bold"/>
                <w:bCs/>
                <w:noProof w:val="0"/>
                <w:color w:val="auto"/>
                <w:sz w:val="20"/>
                <w:szCs w:val="20"/>
                <w:vertAlign w:val="superscript"/>
                <w:lang w:val="en-GB"/>
              </w:rPr>
              <w:t>∆</w:t>
            </w: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19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433 (30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8B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226 (32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B6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207 (27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A11B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&lt;0.05</w:t>
            </w:r>
          </w:p>
        </w:tc>
      </w:tr>
      <w:tr w:rsidR="00B05FB9" w:rsidRPr="00B05FB9" w14:paraId="5A5AAEE8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928E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Hypertriglycemi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6AB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421 (2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2D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278 (40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A0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143 (1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B39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&lt;0.0001</w:t>
            </w:r>
          </w:p>
        </w:tc>
      </w:tr>
      <w:tr w:rsidR="00B05FB9" w:rsidRPr="00B05FB9" w14:paraId="27AC6564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2C5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Metabolic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Syndrom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D4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59 (32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A2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70 (3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48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89 (25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05D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lang w:val="fr-FR" w:eastAsia="fr-FR"/>
              </w:rPr>
              <w:t>&lt;0.0001</w:t>
            </w:r>
          </w:p>
        </w:tc>
      </w:tr>
      <w:tr w:rsidR="00B05FB9" w:rsidRPr="00B05FB9" w14:paraId="2053A133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C7F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  <w:t>Cardiometabolic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  <w:t xml:space="preserve"> risk factors, median (P25, P7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C5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2B9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F4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67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</w:tr>
      <w:tr w:rsidR="00B05FB9" w:rsidRPr="00B05FB9" w14:paraId="25E288C6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454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Systolic blood pressure, mm Hg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A3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23.5 (112.5, 133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EA5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28.5 (121.5, 137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ACB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16.0 (107.5, 127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932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0F73D3EC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3F3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Diastolic blood pressure, mm H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12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79.5 (73.0, 86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7DF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82.5 (75.5, 8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DC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76.5 (70.5, 84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41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29C8AFE5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B37D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Total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Cholesterol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, mg/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97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201</w:t>
            </w: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.0</w:t>
            </w: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 (176.0, 226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E2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202.0 (178.0, 22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7E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99.0 (175.0, 223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6C8A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NS</w:t>
            </w:r>
          </w:p>
        </w:tc>
      </w:tr>
      <w:tr w:rsidR="00B05FB9" w:rsidRPr="00B05FB9" w14:paraId="424C522B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BCB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HDL-Cholesterol, mg/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5AD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51.0 (41.0, 6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11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44.0 (38.0, 5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517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57.0 (48.0, 6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39A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&lt;0.0001</w:t>
            </w:r>
          </w:p>
        </w:tc>
      </w:tr>
      <w:tr w:rsidR="00B05FB9" w:rsidRPr="00B05FB9" w14:paraId="7D27F883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072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LDL-Cholesterol, mg/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A3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26.0 (104.0, 14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DD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30.0 (107.0, 153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95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23.0 (102.0, 143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F050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&lt;0.0001</w:t>
            </w:r>
          </w:p>
        </w:tc>
      </w:tr>
      <w:tr w:rsidR="00B05FB9" w:rsidRPr="00B05FB9" w14:paraId="7144741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66D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Triglycerides, mg/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86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93</w:t>
            </w: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.0 (68.0, 132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EED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13.0 (80.5, 162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AB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78.0 (60.0, 108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B61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081076B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31F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Fasting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plasma glucose, mg/d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91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5.0 (89.0, 101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FF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8.0 (92.0, 105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A4E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2.0 (87.0, 98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8238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212D41F4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754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Haemoglobin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A1c, mol/m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56F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37.0 (34.0, 3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88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37.0 (34.0, 4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628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37.0 (34.0, 39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C47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NS</w:t>
            </w:r>
          </w:p>
        </w:tc>
      </w:tr>
      <w:tr w:rsidR="00B05FB9" w:rsidRPr="00B05FB9" w14:paraId="0F3A9A4A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F2B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  <w:t>Anthropometric Characteristics (median (P25, P75)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0EF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24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BE9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A98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</w:tr>
      <w:tr w:rsidR="00B05FB9" w:rsidRPr="00B05FB9" w14:paraId="115DB751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01B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BMI, kg/m2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0A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5.8 (23.1, 2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BA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6.9 (24.4, 2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388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4.8 (21.9, 2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2A69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078114D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89B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aist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Circumference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, cm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568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0.0 (81.0, 99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B1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5.5 (88.5, 10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A8D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84.0 (76.0, 93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D18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66045DAB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309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lastRenderedPageBreak/>
              <w:t>Thigh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Circumference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, cm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84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60.0 (56.0, 6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1E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9.5 (56.0, 6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A8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60.3 (56.0, 64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3A4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5</w:t>
            </w:r>
          </w:p>
        </w:tc>
      </w:tr>
      <w:tr w:rsidR="00B05FB9" w:rsidRPr="00B05FB9" w14:paraId="7D40DA56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E80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Predicted visceral adipose tissue (VAT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51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19.9 (74.4, 163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712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51.6 (113.8, 196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9A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89.4 (58.8, 127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25B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39388514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A0E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  <w:t>Demographic characteristics (median (P25, P75)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9BD2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DDE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81E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1EF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</w:tr>
      <w:tr w:rsidR="00B05FB9" w:rsidRPr="00B05FB9" w14:paraId="5A84C0B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592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Age,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years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BB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5.1 (37.0, 52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45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5.3 (37.6, 52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1528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4.8 (36.4, 53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333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NS</w:t>
            </w:r>
          </w:p>
        </w:tc>
      </w:tr>
      <w:tr w:rsidR="00B05FB9" w:rsidRPr="00B05FB9" w14:paraId="659FC64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804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  <w:t xml:space="preserve">Lifestyles and socioeconomic characteristics, n (%) 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BF8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CC1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2C8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DE4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</w:tr>
      <w:tr w:rsidR="00B05FB9" w:rsidRPr="00B05FB9" w14:paraId="3977BB57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310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Smo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02C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D23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9CB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807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5</w:t>
            </w:r>
          </w:p>
        </w:tc>
      </w:tr>
      <w:tr w:rsidR="00B05FB9" w:rsidRPr="00B05FB9" w14:paraId="3E222F66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9C1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Current smoking or quit &lt; 12 month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01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344 (23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71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84 (2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104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60 (21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4F7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2CF0BB07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376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Non-smokers or quit &gt;12 month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3A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094 (7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D9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07 (73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F3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87 (78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CE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2A4AC1" w:rsidRPr="00B05FB9" w14:paraId="3D43D521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1ACE" w14:textId="74BE801F" w:rsidR="002A4AC1" w:rsidRPr="00B05FB9" w:rsidRDefault="002A4AC1" w:rsidP="002A4AC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Alcohol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consumpti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2848" w14:textId="77777777" w:rsidR="002A4AC1" w:rsidRPr="00B05FB9" w:rsidRDefault="002A4AC1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04A9" w14:textId="77777777" w:rsidR="002A4AC1" w:rsidRPr="00B05FB9" w:rsidRDefault="002A4AC1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8B35" w14:textId="77777777" w:rsidR="002A4AC1" w:rsidRPr="00B05FB9" w:rsidRDefault="002A4AC1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327D" w14:textId="69D78E0D" w:rsidR="002A4AC1" w:rsidRPr="00B05FB9" w:rsidRDefault="006955F7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4E26C44B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39D6" w14:textId="7F9A7AEA" w:rsidR="00B05FB9" w:rsidRPr="00B05FB9" w:rsidRDefault="002A4AC1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alcohol</w:t>
            </w:r>
            <w:proofErr w:type="spellEnd"/>
            <w:r w:rsidR="006955F7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r w:rsidR="006955F7"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(</w:t>
            </w:r>
            <w:proofErr w:type="spellStart"/>
            <w:r w:rsidR="006955F7"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eekly</w:t>
            </w:r>
            <w:proofErr w:type="spellEnd"/>
            <w:r w:rsidR="006955F7"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c</w:t>
            </w:r>
            <w:r w:rsidR="00B05FB9"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onsumpti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32B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75 (4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CF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75 (25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987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00 (5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238" w14:textId="698E8C26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32DD5ADA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2B2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≤ 6 drinks/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eek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B2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55 (3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B65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21 (31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C52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34 (31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C5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71C21BCF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C18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gt; 6 drinks/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eek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8D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408 (28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03E7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96 (42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92B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12 (1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85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2EA1CB12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53A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Aerobic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P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3D1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94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F9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94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</w:tr>
      <w:tr w:rsidR="00B05FB9" w:rsidRPr="00B05FB9" w14:paraId="2A35ABE4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DD2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Aerobic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PA&gt;=150 mi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15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38 (37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AD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71 (3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C7C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67 (35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9A1B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NS</w:t>
            </w:r>
          </w:p>
        </w:tc>
      </w:tr>
      <w:tr w:rsidR="00B05FB9" w:rsidRPr="00B05FB9" w14:paraId="14339D68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1880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s-ES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s-ES" w:eastAsia="fr-FR"/>
              </w:rPr>
              <w:t>Aerobic PA, min (median (P25, P75)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C10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90.0 (0.0</w:t>
            </w: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, 24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B6D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90.0 (0.0, 24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7B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90.0 (0.0, 20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E054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NS</w:t>
            </w:r>
          </w:p>
        </w:tc>
      </w:tr>
      <w:tr w:rsidR="00B05FB9" w:rsidRPr="00B05FB9" w14:paraId="1257C7FA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CAD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Edu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0DAC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5B7E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314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4F3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NS</w:t>
            </w:r>
          </w:p>
        </w:tc>
      </w:tr>
      <w:tr w:rsidR="00B05FB9" w:rsidRPr="00B05FB9" w14:paraId="20D110EA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00D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Primary educatio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F5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360 (25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D3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71 (24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7E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189 (25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1E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</w:p>
        </w:tc>
      </w:tr>
      <w:tr w:rsidR="00B05FB9" w:rsidRPr="00B05FB9" w14:paraId="6328EF20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1DC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 xml:space="preserve">Secondary educatio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806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549 (3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35F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255 (3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18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FR"/>
              </w:rPr>
              <w:t>294 (39</w:t>
            </w: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49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0CDCAB89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4E7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Tertiary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education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96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27 (36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728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64 (38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FA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63 (35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FFA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62EB6511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5B7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orking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stat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F25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FCC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3B5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559" w14:textId="77777777" w:rsidR="00B05FB9" w:rsidRPr="00B05FB9" w:rsidRDefault="00B05FB9" w:rsidP="00B05FB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&lt;0.0001</w:t>
            </w:r>
          </w:p>
        </w:tc>
      </w:tr>
      <w:tr w:rsidR="00B05FB9" w:rsidRPr="00B05FB9" w14:paraId="23229DC7" w14:textId="77777777" w:rsidTr="00B05FB9">
        <w:trPr>
          <w:trHeight w:val="286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FEE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Not </w:t>
            </w: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orking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6BD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339 (23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C13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26 (1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F6A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213 (28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BC4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</w:p>
        </w:tc>
      </w:tr>
      <w:tr w:rsidR="00B05FB9" w:rsidRPr="00B05FB9" w14:paraId="34CB8898" w14:textId="77777777" w:rsidTr="00B05FB9">
        <w:trPr>
          <w:trHeight w:val="299"/>
        </w:trPr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B164" w14:textId="77777777" w:rsidR="00B05FB9" w:rsidRPr="00B05FB9" w:rsidRDefault="00B05FB9" w:rsidP="00B05FB9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proofErr w:type="spellStart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Working</w:t>
            </w:r>
            <w:proofErr w:type="spellEnd"/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F17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1,101 (76.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3009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65 (81.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C221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536 (71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454E" w14:textId="77777777" w:rsidR="00B05FB9" w:rsidRPr="00B05FB9" w:rsidRDefault="00B05FB9" w:rsidP="00B05FB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</w:pPr>
            <w:r w:rsidRPr="00B05FB9">
              <w:rPr>
                <w:rFonts w:ascii="Times New Roman" w:eastAsia="Times New Roman" w:hAnsi="Times New Roman" w:cs="Times New Roman"/>
                <w:noProof w:val="0"/>
                <w:color w:val="auto"/>
                <w:lang w:val="fr-FR" w:eastAsia="fr-FR"/>
              </w:rPr>
              <w:t> </w:t>
            </w:r>
          </w:p>
        </w:tc>
      </w:tr>
    </w:tbl>
    <w:p w14:paraId="6F15161A" w14:textId="18D51965" w:rsidR="00897130" w:rsidRDefault="00B05FB9" w:rsidP="00755832">
      <w:pPr>
        <w:rPr>
          <w:rFonts w:ascii="Times New Roman" w:hAnsi="Times New Roman" w:cs="Times New Roman"/>
          <w:noProof w:val="0"/>
          <w:lang w:val="en-GB"/>
        </w:rPr>
      </w:pPr>
      <w:proofErr w:type="gramStart"/>
      <w:r w:rsidRPr="00B05FB9">
        <w:rPr>
          <w:rFonts w:ascii="Times New Roman" w:hAnsi="Times New Roman" w:cs="Times New Roman"/>
          <w:noProof w:val="0"/>
          <w:lang w:val="en-GB"/>
        </w:rPr>
        <w:t>n</w:t>
      </w:r>
      <w:proofErr w:type="gramEnd"/>
      <w:r w:rsidRPr="00B05FB9">
        <w:rPr>
          <w:rFonts w:ascii="Times New Roman" w:hAnsi="Times New Roman" w:cs="Times New Roman"/>
          <w:noProof w:val="0"/>
          <w:lang w:val="en-GB"/>
        </w:rPr>
        <w:t>: Number; Missing values range from 1 to 14 observations;</w:t>
      </w:r>
      <w:r w:rsidRPr="00B30B5C">
        <w:rPr>
          <w:rFonts w:ascii="Times New Roman" w:hAnsi="Times New Roman" w:cs="Times New Roman"/>
          <w:noProof w:val="0"/>
          <w:vertAlign w:val="superscript"/>
          <w:lang w:val="en-GB"/>
        </w:rPr>
        <w:t xml:space="preserve"> </w:t>
      </w:r>
      <w:r w:rsidR="00B30B5C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†</w:t>
      </w:r>
      <w:r w:rsidR="00B30B5C" w:rsidRPr="00B30B5C">
        <w:rPr>
          <w:rFonts w:ascii="Times New Roman" w:hAnsi="Times New Roman" w:cs="Times New Roman"/>
          <w:noProof w:val="0"/>
          <w:lang w:val="en-GB"/>
        </w:rPr>
        <w:t>Hypercholesterolemia was defined as total cholesterol ≥190 mg/</w:t>
      </w:r>
      <w:proofErr w:type="spellStart"/>
      <w:r w:rsidR="00B30B5C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B30B5C" w:rsidRPr="00B30B5C">
        <w:rPr>
          <w:rFonts w:ascii="Times New Roman" w:hAnsi="Times New Roman" w:cs="Times New Roman"/>
          <w:noProof w:val="0"/>
          <w:lang w:val="en-GB"/>
        </w:rPr>
        <w:t xml:space="preserve"> or on medication to reduce cholesterol. </w:t>
      </w:r>
      <w:r w:rsidR="00B30B5C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‡</w:t>
      </w:r>
      <w:r w:rsidR="00B30B5C" w:rsidRPr="00B30B5C">
        <w:rPr>
          <w:rFonts w:ascii="Times New Roman" w:hAnsi="Times New Roman" w:cs="Times New Roman"/>
          <w:noProof w:val="0"/>
          <w:lang w:val="en-GB"/>
        </w:rPr>
        <w:t>High LDL-Cholesterol was defined as blood LDL-C ≥115 mg/</w:t>
      </w:r>
      <w:proofErr w:type="spellStart"/>
      <w:r w:rsidR="00B30B5C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B30B5C" w:rsidRPr="00B30B5C">
        <w:rPr>
          <w:rFonts w:ascii="Times New Roman" w:hAnsi="Times New Roman" w:cs="Times New Roman"/>
          <w:noProof w:val="0"/>
          <w:lang w:val="en-GB"/>
        </w:rPr>
        <w:t xml:space="preserve">; </w:t>
      </w:r>
      <w:r w:rsidR="00B30B5C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∆</w:t>
      </w:r>
      <w:r w:rsidR="00B30B5C" w:rsidRPr="00B30B5C">
        <w:rPr>
          <w:rFonts w:ascii="Times New Roman" w:hAnsi="Times New Roman" w:cs="Times New Roman"/>
          <w:noProof w:val="0"/>
          <w:lang w:val="en-GB"/>
        </w:rPr>
        <w:t>Low HDL- Cholesterol was defined as blood as HDL-C less than 50 mg/</w:t>
      </w:r>
      <w:proofErr w:type="spellStart"/>
      <w:r w:rsidR="00B30B5C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B30B5C" w:rsidRPr="00B30B5C">
        <w:rPr>
          <w:rFonts w:ascii="Times New Roman" w:hAnsi="Times New Roman" w:cs="Times New Roman"/>
          <w:noProof w:val="0"/>
          <w:lang w:val="en-GB"/>
        </w:rPr>
        <w:t xml:space="preserve"> for women and 40 mg/</w:t>
      </w:r>
      <w:proofErr w:type="spellStart"/>
      <w:r w:rsidR="00B30B5C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B30B5C" w:rsidRPr="00B30B5C">
        <w:rPr>
          <w:rFonts w:ascii="Times New Roman" w:hAnsi="Times New Roman" w:cs="Times New Roman"/>
          <w:noProof w:val="0"/>
          <w:lang w:val="en-GB"/>
        </w:rPr>
        <w:t xml:space="preserve"> for men;</w:t>
      </w:r>
      <w:r w:rsidRPr="00B05FB9">
        <w:rPr>
          <w:rFonts w:ascii="Times New Roman" w:hAnsi="Times New Roman" w:cs="Times New Roman"/>
          <w:noProof w:val="0"/>
          <w:vertAlign w:val="superscript"/>
          <w:lang w:val="en-GB"/>
        </w:rPr>
        <w:t xml:space="preserve"> </w:t>
      </w:r>
      <w:r w:rsidR="00B30B5C">
        <w:rPr>
          <w:rFonts w:ascii="Times New Roman" w:hAnsi="Times New Roman" w:cs="Times New Roman"/>
          <w:bCs/>
          <w:noProof w:val="0"/>
          <w:color w:val="auto"/>
          <w:sz w:val="20"/>
          <w:szCs w:val="20"/>
          <w:vertAlign w:val="superscript"/>
          <w:lang w:val="en-GB"/>
        </w:rPr>
        <w:t>∞</w:t>
      </w:r>
      <w:r w:rsidR="00B30B5C">
        <w:rPr>
          <w:rFonts w:ascii="Times New Roman" w:hAnsi="Times New Roman" w:cs="Times New Roman"/>
          <w:noProof w:val="0"/>
          <w:vertAlign w:val="superscript"/>
          <w:lang w:val="en-GB"/>
        </w:rPr>
        <w:t xml:space="preserve"> </w:t>
      </w:r>
      <w:r w:rsidRPr="00B05FB9">
        <w:rPr>
          <w:rFonts w:ascii="Times New Roman" w:hAnsi="Times New Roman" w:cs="Times New Roman"/>
          <w:noProof w:val="0"/>
          <w:lang w:val="en-GB"/>
        </w:rPr>
        <w:t>Pearson's chi-squared test (for probabilities related to frequencies) or Wilcoxon–Mann–Whitney U two-sample test (for probabilities related to medians)</w:t>
      </w:r>
      <w:r>
        <w:rPr>
          <w:rFonts w:ascii="Times New Roman" w:hAnsi="Times New Roman" w:cs="Times New Roman"/>
          <w:noProof w:val="0"/>
          <w:lang w:val="en-GB"/>
        </w:rPr>
        <w:t>;</w:t>
      </w:r>
      <w:r w:rsidRPr="00B05FB9">
        <w:rPr>
          <w:rFonts w:ascii="Times New Roman" w:hAnsi="Times New Roman" w:cs="Times New Roman"/>
          <w:noProof w:val="0"/>
          <w:lang w:val="en-GB"/>
        </w:rPr>
        <w:t xml:space="preserve"> </w:t>
      </w:r>
      <w:r>
        <w:rPr>
          <w:rFonts w:ascii="Times New Roman" w:hAnsi="Times New Roman" w:cs="Times New Roman"/>
          <w:noProof w:val="0"/>
          <w:lang w:val="en-GB"/>
        </w:rPr>
        <w:t>NS: Non significant; PA: Physical activity</w:t>
      </w:r>
    </w:p>
    <w:p w14:paraId="32B703DA" w14:textId="445255F4" w:rsidR="00897130" w:rsidRDefault="00897130" w:rsidP="00755832">
      <w:pPr>
        <w:rPr>
          <w:rFonts w:ascii="Times New Roman" w:hAnsi="Times New Roman" w:cs="Times New Roman"/>
          <w:lang w:val="en-GB"/>
        </w:rPr>
      </w:pPr>
    </w:p>
    <w:p w14:paraId="56D8D2C5" w14:textId="77777777" w:rsidR="00E96DC7" w:rsidRDefault="00E96DC7" w:rsidP="00897130">
      <w:pPr>
        <w:rPr>
          <w:rFonts w:ascii="Times New Roman" w:hAnsi="Times New Roman" w:cs="Times New Roman"/>
          <w:b/>
          <w:lang w:val="en-GB"/>
        </w:rPr>
      </w:pPr>
    </w:p>
    <w:p w14:paraId="38C45FB5" w14:textId="77777777" w:rsidR="00E96DC7" w:rsidRDefault="00E96DC7" w:rsidP="00897130">
      <w:pPr>
        <w:rPr>
          <w:rFonts w:ascii="Times New Roman" w:hAnsi="Times New Roman" w:cs="Times New Roman"/>
          <w:b/>
          <w:lang w:val="en-GB"/>
        </w:rPr>
      </w:pPr>
    </w:p>
    <w:p w14:paraId="123599A0" w14:textId="571AC354" w:rsidR="00897130" w:rsidRPr="00732610" w:rsidRDefault="00897130" w:rsidP="0089713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</w:t>
      </w:r>
      <w:r w:rsidR="006C4286">
        <w:rPr>
          <w:rFonts w:ascii="Times New Roman" w:hAnsi="Times New Roman" w:cs="Times New Roman"/>
          <w:b/>
          <w:lang w:val="en-GB"/>
        </w:rPr>
        <w:t>S</w:t>
      </w:r>
      <w:r w:rsidR="00B05FB9">
        <w:rPr>
          <w:rFonts w:ascii="Times New Roman" w:hAnsi="Times New Roman" w:cs="Times New Roman"/>
          <w:b/>
          <w:lang w:val="en-GB"/>
        </w:rPr>
        <w:t>2</w:t>
      </w:r>
      <w:r w:rsidRPr="00732610">
        <w:rPr>
          <w:rFonts w:ascii="Times New Roman" w:hAnsi="Times New Roman" w:cs="Times New Roman"/>
          <w:b/>
          <w:lang w:val="en-GB"/>
        </w:rPr>
        <w:t xml:space="preserve">. </w:t>
      </w:r>
      <w:r w:rsidR="009B7687">
        <w:rPr>
          <w:rFonts w:ascii="Times New Roman" w:hAnsi="Times New Roman" w:cs="Times New Roman"/>
          <w:b/>
          <w:color w:val="auto"/>
          <w:lang w:val="en-GB"/>
        </w:rPr>
        <w:t>Prevalence of Cardiometabolic C</w:t>
      </w:r>
      <w:r w:rsidRPr="00732610">
        <w:rPr>
          <w:rFonts w:ascii="Times New Roman" w:hAnsi="Times New Roman" w:cs="Times New Roman"/>
          <w:b/>
          <w:color w:val="auto"/>
          <w:lang w:val="en-GB"/>
        </w:rPr>
        <w:t xml:space="preserve">onditions by </w:t>
      </w:r>
      <w:r w:rsidRPr="00732610">
        <w:rPr>
          <w:rFonts w:ascii="Times New Roman" w:hAnsi="Times New Roman" w:cs="Times New Roman"/>
          <w:b/>
          <w:lang w:val="en-GB"/>
        </w:rPr>
        <w:t>Waist Circumference</w:t>
      </w:r>
      <w:r w:rsidR="009B7687">
        <w:rPr>
          <w:rFonts w:ascii="Times New Roman" w:hAnsi="Times New Roman" w:cs="Times New Roman"/>
          <w:b/>
          <w:color w:val="auto"/>
          <w:lang w:val="en-GB"/>
        </w:rPr>
        <w:t xml:space="preserve"> Quartiles and Stratified by S</w:t>
      </w:r>
      <w:r w:rsidRPr="00732610">
        <w:rPr>
          <w:rFonts w:ascii="Times New Roman" w:hAnsi="Times New Roman" w:cs="Times New Roman"/>
          <w:b/>
          <w:color w:val="auto"/>
          <w:lang w:val="en-GB"/>
        </w:rPr>
        <w:t xml:space="preserve">ex: </w:t>
      </w:r>
      <w:r w:rsidRPr="00732610">
        <w:rPr>
          <w:rFonts w:ascii="Times New Roman" w:hAnsi="Times New Roman" w:cs="Times New Roman"/>
          <w:b/>
          <w:lang w:val="en-GB"/>
        </w:rPr>
        <w:t>European Health Examination Survey in Luxembourg, 2013-2015 (N=1</w:t>
      </w:r>
      <w:r w:rsidR="009C7687">
        <w:rPr>
          <w:rFonts w:ascii="Times New Roman" w:hAnsi="Times New Roman" w:cs="Times New Roman"/>
          <w:b/>
          <w:lang w:val="en-GB"/>
        </w:rPr>
        <w:t xml:space="preserve"> </w:t>
      </w:r>
      <w:r w:rsidRPr="00732610">
        <w:rPr>
          <w:rFonts w:ascii="Times New Roman" w:hAnsi="Times New Roman" w:cs="Times New Roman"/>
          <w:b/>
          <w:lang w:val="en-GB"/>
        </w:rPr>
        <w:t>441)</w:t>
      </w:r>
    </w:p>
    <w:p w14:paraId="2D53599B" w14:textId="77777777" w:rsidR="00897130" w:rsidRPr="00732610" w:rsidRDefault="00897130" w:rsidP="00897130">
      <w:pPr>
        <w:rPr>
          <w:rFonts w:ascii="Times New Roman" w:hAnsi="Times New Roman" w:cs="Times New Roman"/>
          <w:b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9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1240"/>
        <w:gridCol w:w="1240"/>
        <w:gridCol w:w="1240"/>
        <w:gridCol w:w="1350"/>
        <w:gridCol w:w="1321"/>
      </w:tblGrid>
      <w:tr w:rsidR="00897130" w:rsidRPr="00732610" w14:paraId="3E1E896F" w14:textId="77777777" w:rsidTr="00BB2159">
        <w:trPr>
          <w:trHeight w:val="315"/>
        </w:trPr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57E9" w14:textId="77777777" w:rsidR="00897130" w:rsidRPr="00732610" w:rsidRDefault="00897130" w:rsidP="00BB2159">
            <w:pPr>
              <w:spacing w:before="0" w:after="0"/>
              <w:jc w:val="left"/>
              <w:rPr>
                <w:rFonts w:eastAsia="Times New Roman" w:cs="Times New Roman"/>
                <w:noProof w:val="0"/>
                <w:color w:val="auto"/>
                <w:sz w:val="20"/>
                <w:szCs w:val="20"/>
                <w:lang w:val="en-GB" w:eastAsia="fr-CH"/>
              </w:rPr>
            </w:pPr>
            <w:r w:rsidRPr="00732610">
              <w:rPr>
                <w:rFonts w:eastAsia="Times New Roman" w:cs="Times New Roman"/>
                <w:noProof w:val="0"/>
                <w:color w:val="auto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8638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Q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06D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Q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EAB5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Q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F1D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Q4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18B4" w14:textId="6A978720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i/>
                <w:iCs/>
                <w:noProof w:val="0"/>
                <w:color w:val="auto"/>
                <w:lang w:val="en-GB" w:eastAsia="fr-CH"/>
              </w:rPr>
              <w:t>P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for trend </w:t>
            </w:r>
            <w:r w:rsidR="006807B0">
              <w:rPr>
                <w:rFonts w:ascii="Times New Roman" w:hAnsi="Times New Roman" w:cs="Times New Roman"/>
                <w:bCs/>
                <w:noProof w:val="0"/>
                <w:color w:val="auto"/>
                <w:sz w:val="20"/>
                <w:szCs w:val="20"/>
                <w:vertAlign w:val="superscript"/>
                <w:lang w:val="en-GB"/>
              </w:rPr>
              <w:t>∞</w:t>
            </w:r>
          </w:p>
        </w:tc>
      </w:tr>
      <w:tr w:rsidR="00897130" w:rsidRPr="00732610" w14:paraId="66709817" w14:textId="77777777" w:rsidTr="00BB2159">
        <w:trPr>
          <w:trHeight w:val="300"/>
        </w:trPr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B36" w14:textId="09CB734A" w:rsidR="00897130" w:rsidRPr="00732610" w:rsidRDefault="00744843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Men, n</w:t>
            </w:r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(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FD2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74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86E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7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60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7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8E0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70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D4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 </w:t>
            </w:r>
          </w:p>
        </w:tc>
      </w:tr>
      <w:tr w:rsidR="00897130" w:rsidRPr="00732610" w14:paraId="42733858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163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ypertens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D1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5 (2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EE4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53 (3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44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0 (3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A76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19 (7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A72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48C1D09D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52E5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Prediabetes and diabete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D9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45 (2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B28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67 (39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44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7 (4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757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02 (6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322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19060D" w:rsidRPr="00B30B5C" w14:paraId="6E38DEA5" w14:textId="77777777" w:rsidTr="000D2A5C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8E4" w14:textId="3ECADF12" w:rsidR="0019060D" w:rsidRPr="00732610" w:rsidRDefault="0019060D" w:rsidP="001906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ypercholesterolemia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†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2535" w14:textId="352F5B1B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08 (6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4F0E" w14:textId="0F6238F4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35 (79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75AB" w14:textId="2E2B5E0D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30 (7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1A0E" w14:textId="0626A80B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33 (78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6B5E" w14:textId="46BF32B3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19060D" w:rsidRPr="00B30B5C" w14:paraId="002BAB00" w14:textId="77777777" w:rsidTr="00481E7E">
        <w:trPr>
          <w:trHeight w:val="31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68E" w14:textId="71554BF4" w:rsidR="0019060D" w:rsidRPr="00732610" w:rsidRDefault="0019060D" w:rsidP="001906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igh LDL cholesterol</w:t>
            </w:r>
            <w:r w:rsidR="006807B0" w:rsidRPr="00B30B5C">
              <w:rPr>
                <w:rFonts w:ascii="Times New Roman" w:hAnsi="Times New Roman" w:cs="Times New Roman"/>
                <w:noProof w:val="0"/>
                <w:lang w:val="en-GB"/>
              </w:rPr>
              <w:t xml:space="preserve"> 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4DBE" w14:textId="695EE1AB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12 (64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48CB" w14:textId="5988CCD2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26 (7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5442" w14:textId="0CAF416C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27 (7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50E1" w14:textId="184D1DD3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07 (62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869A" w14:textId="33DF1793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0.75</w:t>
            </w:r>
          </w:p>
        </w:tc>
      </w:tr>
      <w:tr w:rsidR="00897130" w:rsidRPr="00732610" w14:paraId="6626A221" w14:textId="77777777" w:rsidTr="00BB2159">
        <w:trPr>
          <w:trHeight w:val="31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571" w14:textId="31FC39CD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Low HDL cholesterol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vertAlign w:val="superscript"/>
                <w:lang w:val="en-GB" w:eastAsia="fr-CH"/>
              </w:rPr>
              <w:t xml:space="preserve"> 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∆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A7F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4 (19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F61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49 (28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BDF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1 (4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31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2 (42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1529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08FCC0BD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CD4" w14:textId="2F38C138" w:rsidR="00897130" w:rsidRPr="00732610" w:rsidRDefault="00765A24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Hypertrigly</w:t>
            </w:r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cemia</w:t>
            </w:r>
            <w:proofErr w:type="spellEnd"/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FFF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5 (2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0D5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60 (3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6D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3 (4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CF4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10 (64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6C0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66D852F7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618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Metabolic Syndr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2D6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0 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010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28 (1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D9F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05 (5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79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37 (8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64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7F8E4DF0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CAA4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A131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7D56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3059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9394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9F6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</w:tr>
      <w:tr w:rsidR="00897130" w:rsidRPr="00732610" w14:paraId="79B959F2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A24" w14:textId="6F9ABBCA" w:rsidR="00897130" w:rsidRPr="00732610" w:rsidRDefault="00744843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Women, n</w:t>
            </w:r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48F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059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51D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9027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11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</w:tr>
      <w:tr w:rsidR="00897130" w:rsidRPr="00732610" w14:paraId="63253503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3C1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ypertens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349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22 (11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7C6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5 (18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FDF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41 (2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8CB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7 (41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1DE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22297E91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AA1B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Prediabetes and diabete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482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20 (1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9A2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0 (1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D7D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42 (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42BE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71 (38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72A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19060D" w:rsidRPr="00732610" w14:paraId="6BFCA673" w14:textId="77777777" w:rsidTr="004A464A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F05" w14:textId="07DC97EC" w:rsidR="0019060D" w:rsidRPr="00732610" w:rsidRDefault="0019060D" w:rsidP="001906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ypercholesterolemia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†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5B17" w14:textId="1BD34859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10 (5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44A4" w14:textId="61A31A19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17 (62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25C4" w14:textId="61B51E23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28 (7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900B" w14:textId="7085806B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41 (75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C68C" w14:textId="2C04327F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19060D" w:rsidRPr="00732610" w14:paraId="66D867E0" w14:textId="77777777" w:rsidTr="001336E7">
        <w:trPr>
          <w:trHeight w:val="31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F74" w14:textId="3D814A46" w:rsidR="0019060D" w:rsidRPr="00732610" w:rsidRDefault="0019060D" w:rsidP="001906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High LDL cholesterol</w:t>
            </w:r>
            <w:r w:rsidR="006807B0" w:rsidRPr="00B30B5C">
              <w:rPr>
                <w:rFonts w:ascii="Times New Roman" w:hAnsi="Times New Roman" w:cs="Times New Roman"/>
                <w:noProof w:val="0"/>
                <w:lang w:val="en-GB"/>
              </w:rPr>
              <w:t xml:space="preserve"> 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A1B7" w14:textId="1804B497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96 (49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A486" w14:textId="559AAAF2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04 (5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879E" w14:textId="05EF965F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12 (6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7145" w14:textId="66E624E0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125 (66.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38BD" w14:textId="711C8FFE" w:rsidR="0019060D" w:rsidRPr="00B30B5C" w:rsidRDefault="0019060D" w:rsidP="001906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897130" w:rsidRPr="00732610" w14:paraId="59328347" w14:textId="77777777" w:rsidTr="00BB2159">
        <w:trPr>
          <w:trHeight w:val="31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594" w14:textId="6C9CE668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Low HDL cholesterol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sz w:val="20"/>
                <w:szCs w:val="20"/>
                <w:vertAlign w:val="superscript"/>
                <w:lang w:val="en-GB" w:eastAsia="fr-CH"/>
              </w:rPr>
              <w:t xml:space="preserve"> </w:t>
            </w:r>
            <w:r w:rsidR="006807B0" w:rsidRPr="00B30B5C">
              <w:rPr>
                <w:rFonts w:ascii="Times New Roman" w:hAnsi="Times New Roman" w:cs="Times New Roman"/>
                <w:noProof w:val="0"/>
                <w:vertAlign w:val="superscript"/>
                <w:lang w:val="en-GB"/>
              </w:rPr>
              <w:t>∆</w:t>
            </w: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324" w14:textId="77777777" w:rsidR="00897130" w:rsidRPr="00B30B5C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27 (13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4A5" w14:textId="77777777" w:rsidR="00897130" w:rsidRPr="00B30B5C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37 (19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C3E" w14:textId="77777777" w:rsidR="00897130" w:rsidRPr="00B30B5C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58 (3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93F" w14:textId="77777777" w:rsidR="00897130" w:rsidRPr="00B30B5C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85 (45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DBE" w14:textId="77777777" w:rsidR="00897130" w:rsidRPr="00B30B5C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149DA571" w14:textId="77777777" w:rsidTr="00BB2159">
        <w:trPr>
          <w:trHeight w:val="30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228" w14:textId="39906CC5" w:rsidR="00897130" w:rsidRPr="00732610" w:rsidRDefault="00765A24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Hypertrigly</w:t>
            </w:r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cemia</w:t>
            </w:r>
            <w:proofErr w:type="spellEnd"/>
            <w:r w:rsidR="00897130"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993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6 (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2FE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26 (13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B9A5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42 (2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8A0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69 (36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B5E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  <w:tr w:rsidR="00897130" w:rsidRPr="00732610" w14:paraId="406F9462" w14:textId="77777777" w:rsidTr="00BB2159">
        <w:trPr>
          <w:trHeight w:val="315"/>
        </w:trPr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8DAE" w14:textId="77777777" w:rsidR="00897130" w:rsidRPr="00732610" w:rsidRDefault="00897130" w:rsidP="00BB215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 xml:space="preserve">   Metabolic Syndro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3DCE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0 (0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C966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9 (10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256C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64 (36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7221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106 (57.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4A49" w14:textId="77777777" w:rsidR="00897130" w:rsidRPr="00732610" w:rsidRDefault="00897130" w:rsidP="00BB215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&lt;0.001</w:t>
            </w:r>
          </w:p>
        </w:tc>
      </w:tr>
    </w:tbl>
    <w:p w14:paraId="139C407B" w14:textId="77777777" w:rsidR="00897130" w:rsidRPr="00732610" w:rsidRDefault="00897130" w:rsidP="00897130">
      <w:pPr>
        <w:rPr>
          <w:rFonts w:ascii="Times New Roman" w:hAnsi="Times New Roman" w:cs="Times New Roman"/>
          <w:b/>
          <w:lang w:val="en-GB"/>
        </w:rPr>
      </w:pPr>
      <w:r w:rsidRPr="00732610">
        <w:rPr>
          <w:rFonts w:ascii="Times New Roman" w:hAnsi="Times New Roman" w:cs="Times New Roman"/>
          <w:b/>
          <w:lang w:val="en-GB"/>
        </w:rPr>
        <w:br w:type="textWrapping" w:clear="all"/>
      </w:r>
    </w:p>
    <w:p w14:paraId="6C627018" w14:textId="124CA7D2" w:rsidR="00897130" w:rsidRPr="00732610" w:rsidRDefault="00744843" w:rsidP="00897130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EE76DB">
        <w:rPr>
          <w:rFonts w:ascii="Times New Roman" w:hAnsi="Times New Roman" w:cs="Times New Roman"/>
          <w:sz w:val="20"/>
          <w:szCs w:val="20"/>
          <w:lang w:val="en-GB"/>
        </w:rPr>
        <w:t>: Number;</w:t>
      </w:r>
      <w:r w:rsidR="00897130" w:rsidRPr="00732610">
        <w:rPr>
          <w:rFonts w:ascii="Times New Roman" w:hAnsi="Times New Roman" w:cs="Times New Roman"/>
          <w:sz w:val="20"/>
          <w:szCs w:val="20"/>
          <w:lang w:val="en-GB"/>
        </w:rPr>
        <w:t xml:space="preserve"> Missing values </w:t>
      </w:r>
      <w:r w:rsidR="00897130">
        <w:rPr>
          <w:rFonts w:ascii="Times New Roman" w:hAnsi="Times New Roman" w:cs="Times New Roman"/>
          <w:sz w:val="20"/>
          <w:szCs w:val="20"/>
          <w:lang w:val="en-GB"/>
        </w:rPr>
        <w:t>range from 1 to 14 observations;</w:t>
      </w:r>
      <w:r w:rsidR="00897130" w:rsidRPr="007326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807B0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†</w:t>
      </w:r>
      <w:r w:rsidR="006807B0" w:rsidRPr="00B30B5C">
        <w:rPr>
          <w:rFonts w:ascii="Times New Roman" w:hAnsi="Times New Roman" w:cs="Times New Roman"/>
          <w:noProof w:val="0"/>
          <w:lang w:val="en-GB"/>
        </w:rPr>
        <w:t>Hypercholesterolemia was defined as total cholesterol ≥190 mg/</w:t>
      </w:r>
      <w:proofErr w:type="spellStart"/>
      <w:r w:rsidR="006807B0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6807B0" w:rsidRPr="00B30B5C">
        <w:rPr>
          <w:rFonts w:ascii="Times New Roman" w:hAnsi="Times New Roman" w:cs="Times New Roman"/>
          <w:noProof w:val="0"/>
          <w:lang w:val="en-GB"/>
        </w:rPr>
        <w:t xml:space="preserve"> or on medication to reduce cholesterol. </w:t>
      </w:r>
      <w:r w:rsidR="006807B0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‡</w:t>
      </w:r>
      <w:r w:rsidR="006807B0" w:rsidRPr="00B30B5C">
        <w:rPr>
          <w:rFonts w:ascii="Times New Roman" w:hAnsi="Times New Roman" w:cs="Times New Roman"/>
          <w:noProof w:val="0"/>
          <w:lang w:val="en-GB"/>
        </w:rPr>
        <w:t>High LDL-Cholesterol was defined as blood LDL-C ≥115 mg/</w:t>
      </w:r>
      <w:proofErr w:type="spellStart"/>
      <w:r w:rsidR="006807B0" w:rsidRPr="00B30B5C">
        <w:rPr>
          <w:rFonts w:ascii="Times New Roman" w:hAnsi="Times New Roman" w:cs="Times New Roman"/>
          <w:noProof w:val="0"/>
          <w:lang w:val="en-GB"/>
        </w:rPr>
        <w:t>dL</w:t>
      </w:r>
      <w:proofErr w:type="spellEnd"/>
      <w:r w:rsidR="006807B0" w:rsidRPr="00B30B5C">
        <w:rPr>
          <w:rFonts w:ascii="Times New Roman" w:hAnsi="Times New Roman" w:cs="Times New Roman"/>
          <w:noProof w:val="0"/>
          <w:lang w:val="en-GB"/>
        </w:rPr>
        <w:t xml:space="preserve">; </w:t>
      </w:r>
      <w:r w:rsidR="006807B0" w:rsidRPr="00B30B5C">
        <w:rPr>
          <w:rFonts w:ascii="Times New Roman" w:hAnsi="Times New Roman" w:cs="Times New Roman"/>
          <w:noProof w:val="0"/>
          <w:vertAlign w:val="superscript"/>
          <w:lang w:val="en-GB"/>
        </w:rPr>
        <w:t>∆</w:t>
      </w:r>
      <w:r w:rsidR="006807B0">
        <w:rPr>
          <w:rFonts w:ascii="Times New Roman" w:hAnsi="Times New Roman" w:cs="Times New Roman"/>
          <w:sz w:val="20"/>
          <w:szCs w:val="20"/>
          <w:lang w:val="en-GB"/>
        </w:rPr>
        <w:t xml:space="preserve"> L</w:t>
      </w:r>
      <w:r w:rsidR="00897130" w:rsidRPr="00732610">
        <w:rPr>
          <w:rFonts w:ascii="Times New Roman" w:hAnsi="Times New Roman" w:cs="Times New Roman"/>
          <w:sz w:val="20"/>
          <w:szCs w:val="20"/>
          <w:lang w:val="en-GB"/>
        </w:rPr>
        <w:t xml:space="preserve">ow HDL cholesterol was </w:t>
      </w:r>
      <w:r w:rsidR="00897130" w:rsidRPr="00732610">
        <w:rPr>
          <w:rFonts w:ascii="Times New Roman" w:eastAsia="Times New Roman" w:hAnsi="Times New Roman" w:cs="Times New Roman"/>
          <w:noProof w:val="0"/>
          <w:sz w:val="20"/>
          <w:szCs w:val="20"/>
          <w:lang w:val="en-GB" w:eastAsia="fr-CH"/>
        </w:rPr>
        <w:t xml:space="preserve">defined as blood as HDL </w:t>
      </w:r>
      <w:r w:rsidR="00897130" w:rsidRPr="00732610">
        <w:rPr>
          <w:rFonts w:ascii="Times New Roman" w:hAnsi="Times New Roman" w:cs="Times New Roman"/>
          <w:sz w:val="20"/>
          <w:szCs w:val="20"/>
          <w:lang w:val="en-GB"/>
        </w:rPr>
        <w:t>less than 50 mg/dL for women and 40 mg/dL</w:t>
      </w:r>
      <w:r w:rsidR="00897130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97130" w:rsidRPr="00732610">
        <w:rPr>
          <w:rFonts w:ascii="Times New Roman" w:eastAsia="Times New Roman" w:hAnsi="Times New Roman" w:cs="Times New Roman"/>
          <w:noProof w:val="0"/>
          <w:lang w:val="en-GB" w:eastAsia="fr-CH"/>
        </w:rPr>
        <w:t xml:space="preserve"> </w:t>
      </w:r>
      <w:r w:rsidR="006807B0">
        <w:rPr>
          <w:rFonts w:ascii="Times New Roman" w:hAnsi="Times New Roman" w:cs="Times New Roman"/>
          <w:bCs/>
          <w:noProof w:val="0"/>
          <w:color w:val="auto"/>
          <w:sz w:val="20"/>
          <w:szCs w:val="20"/>
          <w:vertAlign w:val="superscript"/>
          <w:lang w:val="en-GB"/>
        </w:rPr>
        <w:t>∞</w:t>
      </w:r>
      <w:r w:rsidR="00897130" w:rsidRPr="00732610">
        <w:rPr>
          <w:rFonts w:ascii="Times New Roman" w:eastAsia="Times New Roman" w:hAnsi="Times New Roman" w:cs="Times New Roman"/>
          <w:noProof w:val="0"/>
          <w:color w:val="auto"/>
          <w:sz w:val="20"/>
          <w:szCs w:val="20"/>
          <w:lang w:val="en-GB" w:eastAsia="fr-CH"/>
        </w:rPr>
        <w:t>Probability estimated by Cochran-Armitage trend test.</w:t>
      </w:r>
      <w:r w:rsidR="00EE76DB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765A24" w:rsidRPr="00765A24">
        <w:rPr>
          <w:rFonts w:ascii="Times New Roman" w:hAnsi="Times New Roman" w:cs="Times New Roman"/>
          <w:color w:val="auto"/>
          <w:sz w:val="20"/>
          <w:szCs w:val="20"/>
          <w:lang w:val="en-GB"/>
        </w:rPr>
        <w:t>Q1 (≤ 88.50), Q2 (88.51-95.45), Q3 (95.46-103.99), and Q4 (≥104.00) for men and Q1(≤76.00), Q2 (76.01-84.00), Q3 (84.01-93.49), and Q4 (≥ 93.50) for women.</w:t>
      </w:r>
    </w:p>
    <w:p w14:paraId="49AE65A8" w14:textId="36F9522D" w:rsidR="00897130" w:rsidRDefault="00897130" w:rsidP="00755832">
      <w:pPr>
        <w:rPr>
          <w:rFonts w:ascii="Times New Roman" w:hAnsi="Times New Roman" w:cs="Times New Roman"/>
          <w:lang w:val="en-GB"/>
        </w:rPr>
      </w:pPr>
    </w:p>
    <w:p w14:paraId="15D26051" w14:textId="42C5C058" w:rsidR="00B05FB9" w:rsidRDefault="00B05FB9" w:rsidP="00755832">
      <w:pPr>
        <w:rPr>
          <w:rFonts w:ascii="Times New Roman" w:hAnsi="Times New Roman" w:cs="Times New Roman"/>
          <w:lang w:val="en-GB"/>
        </w:rPr>
      </w:pPr>
    </w:p>
    <w:p w14:paraId="7B1AD177" w14:textId="70315798" w:rsidR="00B05FB9" w:rsidRPr="00732610" w:rsidRDefault="00B05FB9" w:rsidP="00B05FB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S3</w:t>
      </w:r>
      <w:r w:rsidRPr="00732610">
        <w:rPr>
          <w:rFonts w:ascii="Times New Roman" w:hAnsi="Times New Roman" w:cs="Times New Roman"/>
          <w:b/>
          <w:lang w:val="en-GB"/>
        </w:rPr>
        <w:t xml:space="preserve">.  </w:t>
      </w:r>
      <w:r>
        <w:rPr>
          <w:rFonts w:ascii="Times New Roman" w:hAnsi="Times New Roman" w:cs="Times New Roman"/>
          <w:b/>
          <w:lang w:val="en-GB"/>
        </w:rPr>
        <w:t>Akaike Information Criterion V</w:t>
      </w:r>
      <w:r w:rsidRPr="00732610">
        <w:rPr>
          <w:rFonts w:ascii="Times New Roman" w:hAnsi="Times New Roman" w:cs="Times New Roman"/>
          <w:b/>
          <w:lang w:val="en-GB"/>
        </w:rPr>
        <w:t>alues of Ant</w:t>
      </w:r>
      <w:r>
        <w:rPr>
          <w:rFonts w:ascii="Times New Roman" w:hAnsi="Times New Roman" w:cs="Times New Roman"/>
          <w:b/>
          <w:lang w:val="en-GB"/>
        </w:rPr>
        <w:t>h</w:t>
      </w:r>
      <w:r w:rsidRPr="00732610">
        <w:rPr>
          <w:rFonts w:ascii="Times New Roman" w:hAnsi="Times New Roman" w:cs="Times New Roman"/>
          <w:b/>
          <w:lang w:val="en-GB"/>
        </w:rPr>
        <w:t xml:space="preserve">ropometrically Predicted Visceral Adiposity and Waist Circumference </w:t>
      </w:r>
      <w:r>
        <w:rPr>
          <w:rFonts w:ascii="Times New Roman" w:hAnsi="Times New Roman" w:cs="Times New Roman"/>
          <w:b/>
          <w:lang w:val="en-GB"/>
        </w:rPr>
        <w:t>U</w:t>
      </w:r>
      <w:r w:rsidRPr="00732610">
        <w:rPr>
          <w:rFonts w:ascii="Times New Roman" w:hAnsi="Times New Roman" w:cs="Times New Roman"/>
          <w:b/>
          <w:lang w:val="en-GB"/>
        </w:rPr>
        <w:t xml:space="preserve">nivariate </w:t>
      </w:r>
      <w:r>
        <w:rPr>
          <w:rFonts w:ascii="Times New Roman" w:hAnsi="Times New Roman" w:cs="Times New Roman"/>
          <w:b/>
          <w:lang w:val="en-GB"/>
        </w:rPr>
        <w:t>M</w:t>
      </w:r>
      <w:r w:rsidRPr="00732610">
        <w:rPr>
          <w:rFonts w:ascii="Times New Roman" w:hAnsi="Times New Roman" w:cs="Times New Roman"/>
          <w:b/>
          <w:lang w:val="en-GB"/>
        </w:rPr>
        <w:t>odels</w:t>
      </w:r>
      <w:r w:rsidRPr="00732610">
        <w:rPr>
          <w:rFonts w:ascii="Times New Roman" w:hAnsi="Times New Roman" w:cs="Times New Roman"/>
          <w:b/>
          <w:color w:val="auto"/>
          <w:lang w:val="en-GB"/>
        </w:rPr>
        <w:t xml:space="preserve">: </w:t>
      </w:r>
      <w:r w:rsidRPr="00732610">
        <w:rPr>
          <w:rFonts w:ascii="Times New Roman" w:hAnsi="Times New Roman" w:cs="Times New Roman"/>
          <w:b/>
          <w:lang w:val="en-GB"/>
        </w:rPr>
        <w:t>European Health Examination Survey in Luxembourg, 2013-2015 (N=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732610">
        <w:rPr>
          <w:rFonts w:ascii="Times New Roman" w:hAnsi="Times New Roman" w:cs="Times New Roman"/>
          <w:b/>
          <w:lang w:val="en-GB"/>
        </w:rPr>
        <w:t>441)</w:t>
      </w:r>
    </w:p>
    <w:p w14:paraId="4EE2BFA9" w14:textId="77777777" w:rsidR="00B05FB9" w:rsidRPr="00732610" w:rsidRDefault="00B05FB9" w:rsidP="00B05FB9">
      <w:pPr>
        <w:rPr>
          <w:rFonts w:ascii="Times New Roman" w:hAnsi="Times New Roman" w:cs="Times New Roman"/>
          <w:b/>
          <w:lang w:val="en-GB"/>
        </w:rPr>
      </w:pPr>
    </w:p>
    <w:tbl>
      <w:tblPr>
        <w:tblpPr w:leftFromText="141" w:rightFromText="141" w:vertAnchor="text" w:tblpY="1"/>
        <w:tblOverlap w:val="never"/>
        <w:tblW w:w="73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103"/>
        <w:gridCol w:w="2268"/>
      </w:tblGrid>
      <w:tr w:rsidR="00B05FB9" w:rsidRPr="001D6380" w14:paraId="426EF3E3" w14:textId="77777777" w:rsidTr="00CD19AA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F92EE" w14:textId="77777777" w:rsidR="00B05FB9" w:rsidRPr="001D6380" w:rsidRDefault="00B05FB9" w:rsidP="00CD19AA">
            <w:pPr>
              <w:spacing w:before="0" w:after="0"/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</w:pPr>
            <w:proofErr w:type="spellStart"/>
            <w:r w:rsidRPr="001D6380"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  <w:t>Cardiometabolic</w:t>
            </w:r>
            <w:proofErr w:type="spellEnd"/>
            <w:r w:rsidRPr="001D6380"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  <w:t xml:space="preserve"> conditio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49ACF" w14:textId="77777777" w:rsidR="00B05FB9" w:rsidRPr="001D638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</w:pPr>
            <w:r w:rsidRPr="001D6380"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  <w:t>AIC values for  VA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3FC32" w14:textId="77777777" w:rsidR="00B05FB9" w:rsidRPr="001D638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</w:pPr>
            <w:r w:rsidRPr="001D6380">
              <w:rPr>
                <w:rFonts w:ascii="Times New Roman" w:eastAsia="Times New Roman" w:hAnsi="Times New Roman" w:cs="Times New Roman"/>
                <w:bCs/>
                <w:noProof w:val="0"/>
                <w:lang w:val="en-GB" w:eastAsia="fr-CH"/>
              </w:rPr>
              <w:t xml:space="preserve">  AIC values for  WC</w:t>
            </w:r>
          </w:p>
        </w:tc>
      </w:tr>
      <w:tr w:rsidR="00B05FB9" w:rsidRPr="00732610" w14:paraId="106B34BF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309E" w14:textId="77777777" w:rsidR="00B05FB9" w:rsidRPr="00732610" w:rsidRDefault="00B05FB9" w:rsidP="00CD19AA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Me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FF7B" w14:textId="77777777" w:rsidR="00B05FB9" w:rsidRPr="00732610" w:rsidRDefault="00B05FB9" w:rsidP="00CD19AA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E29A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</w:tr>
      <w:tr w:rsidR="00B05FB9" w:rsidRPr="00732610" w14:paraId="59C25E36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2E2B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 xml:space="preserve">Hypertension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1CF5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869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E3A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889.6</w:t>
            </w:r>
          </w:p>
        </w:tc>
      </w:tr>
      <w:tr w:rsidR="00B05FB9" w:rsidRPr="00732610" w14:paraId="1804E2A4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20FA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 xml:space="preserve">Prediabetes and diabetes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C4C1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93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E0DA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959.1</w:t>
            </w:r>
          </w:p>
        </w:tc>
      </w:tr>
      <w:tr w:rsidR="00B05FB9" w:rsidRPr="00732610" w14:paraId="5DFEFE3C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6015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Hypercholesterolemi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C971" w14:textId="1DCB5127" w:rsidR="00B05FB9" w:rsidRPr="00B30B5C" w:rsidRDefault="0019060D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849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B649" w14:textId="113120DB" w:rsidR="00B05FB9" w:rsidRPr="00B30B5C" w:rsidRDefault="0019060D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864.1</w:t>
            </w:r>
          </w:p>
        </w:tc>
      </w:tr>
      <w:tr w:rsidR="00B05FB9" w:rsidRPr="00732610" w14:paraId="55E2AD8E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3D55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Hypertrigly</w:t>
            </w: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cemi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B12F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90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209A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918.8</w:t>
            </w:r>
          </w:p>
        </w:tc>
      </w:tr>
      <w:tr w:rsidR="00B05FB9" w:rsidRPr="00732610" w14:paraId="555D831F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F2DB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Metabolic Syndrom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A654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65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DE93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  <w:t>599.3</w:t>
            </w:r>
          </w:p>
        </w:tc>
      </w:tr>
      <w:tr w:rsidR="00B05FB9" w:rsidRPr="00732610" w14:paraId="5D5124C3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0E4E" w14:textId="77777777" w:rsidR="00B05FB9" w:rsidRPr="00732610" w:rsidRDefault="00B05FB9" w:rsidP="00CD19AA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Wome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C291" w14:textId="77777777" w:rsidR="00B05FB9" w:rsidRPr="00B30B5C" w:rsidRDefault="00B05FB9" w:rsidP="00CD19AA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14CF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</w:p>
        </w:tc>
      </w:tr>
      <w:tr w:rsidR="00B05FB9" w:rsidRPr="00732610" w14:paraId="635E4959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2555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 xml:space="preserve">Hypertension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F536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66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EF76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707.2</w:t>
            </w:r>
          </w:p>
        </w:tc>
      </w:tr>
      <w:tr w:rsidR="00B05FB9" w:rsidRPr="00732610" w14:paraId="2874E324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C01D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 xml:space="preserve">Prediabetes and diabetes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D7C6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65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AC75" w14:textId="77777777" w:rsidR="00B05FB9" w:rsidRPr="00B30B5C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  <w:lang w:val="en-GB"/>
              </w:rPr>
              <w:t>692.0</w:t>
            </w:r>
          </w:p>
        </w:tc>
      </w:tr>
      <w:tr w:rsidR="00B05FB9" w:rsidRPr="00732610" w14:paraId="0C691429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9F5E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Hypercholesterolemi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90F9" w14:textId="3054C79A" w:rsidR="00B05FB9" w:rsidRPr="00B30B5C" w:rsidRDefault="0019060D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82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604C" w14:textId="79FBDB69" w:rsidR="00B05FB9" w:rsidRPr="00B30B5C" w:rsidRDefault="0019060D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lang w:val="en-GB" w:eastAsia="fr-CH"/>
              </w:rPr>
            </w:pPr>
            <w:r w:rsidRPr="00B30B5C">
              <w:rPr>
                <w:rFonts w:ascii="Times New Roman" w:hAnsi="Times New Roman" w:cs="Times New Roman"/>
                <w:color w:val="auto"/>
              </w:rPr>
              <w:t>883.1</w:t>
            </w:r>
          </w:p>
        </w:tc>
      </w:tr>
      <w:tr w:rsidR="00B05FB9" w:rsidRPr="00732610" w14:paraId="06F64CD5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267D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proofErr w:type="spellStart"/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Hy</w:t>
            </w:r>
            <w:r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pertrigly</w:t>
            </w: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cemi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48B9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56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CDB4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602.8</w:t>
            </w:r>
          </w:p>
        </w:tc>
      </w:tr>
      <w:tr w:rsidR="00B05FB9" w:rsidRPr="00732610" w14:paraId="49FB02D1" w14:textId="77777777" w:rsidTr="00CD19AA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4412" w14:textId="77777777" w:rsidR="00B05FB9" w:rsidRPr="00732610" w:rsidRDefault="00B05FB9" w:rsidP="00CD19AA">
            <w:pPr>
              <w:spacing w:before="0"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  <w:t>Metabolic Syndrom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64553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545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E5261" w14:textId="77777777" w:rsidR="00B05FB9" w:rsidRPr="00732610" w:rsidRDefault="00B05FB9" w:rsidP="00CD19A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fr-CH"/>
              </w:rPr>
            </w:pPr>
            <w:r w:rsidRPr="00732610">
              <w:rPr>
                <w:rFonts w:ascii="Times New Roman" w:hAnsi="Times New Roman" w:cs="Times New Roman"/>
                <w:lang w:val="en-GB"/>
              </w:rPr>
              <w:t>566.6</w:t>
            </w:r>
          </w:p>
        </w:tc>
      </w:tr>
    </w:tbl>
    <w:p w14:paraId="3DA7F2E1" w14:textId="77777777" w:rsidR="00B05FB9" w:rsidRPr="00732610" w:rsidRDefault="00B05FB9" w:rsidP="00B05FB9">
      <w:pPr>
        <w:rPr>
          <w:rFonts w:ascii="Times New Roman" w:hAnsi="Times New Roman" w:cs="Times New Roman"/>
          <w:lang w:val="en-GB"/>
        </w:rPr>
      </w:pPr>
      <w:r w:rsidRPr="00732610">
        <w:rPr>
          <w:rFonts w:ascii="Times New Roman" w:hAnsi="Times New Roman" w:cs="Times New Roman"/>
          <w:lang w:val="en-GB"/>
        </w:rPr>
        <w:br w:type="textWrapping" w:clear="all"/>
      </w:r>
    </w:p>
    <w:p w14:paraId="6F1D6B3E" w14:textId="77777777" w:rsidR="00B05FB9" w:rsidRPr="00732610" w:rsidRDefault="00B05FB9" w:rsidP="00B05FB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2610">
        <w:rPr>
          <w:rFonts w:ascii="Times New Roman" w:hAnsi="Times New Roman" w:cs="Times New Roman"/>
          <w:sz w:val="20"/>
          <w:szCs w:val="20"/>
          <w:lang w:val="en-GB"/>
        </w:rPr>
        <w:t>VAT : Anthropometrically-predicted visceral adipose tissue;</w:t>
      </w:r>
      <w:r w:rsidRPr="00732610">
        <w:rPr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C : Waist Circumference; </w:t>
      </w:r>
      <w:r w:rsidRPr="00732610">
        <w:rPr>
          <w:rFonts w:ascii="Times New Roman" w:hAnsi="Times New Roman" w:cs="Times New Roman"/>
          <w:sz w:val="20"/>
          <w:szCs w:val="20"/>
          <w:lang w:val="en-GB"/>
        </w:rPr>
        <w:t>AIC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732610">
        <w:rPr>
          <w:rFonts w:ascii="Times New Roman" w:hAnsi="Times New Roman" w:cs="Times New Roman"/>
          <w:sz w:val="20"/>
          <w:szCs w:val="20"/>
          <w:lang w:val="en-GB"/>
        </w:rPr>
        <w:t xml:space="preserve"> Akaike information criterion (</w:t>
      </w:r>
      <w:r>
        <w:rPr>
          <w:rFonts w:ascii="Times New Roman" w:hAnsi="Times New Roman" w:cs="Times New Roman"/>
          <w:sz w:val="20"/>
          <w:szCs w:val="20"/>
          <w:lang w:val="en-GB"/>
        </w:rPr>
        <w:t>lower</w:t>
      </w:r>
      <w:r w:rsidRPr="00732610">
        <w:rPr>
          <w:rFonts w:ascii="Times New Roman" w:hAnsi="Times New Roman" w:cs="Times New Roman"/>
          <w:sz w:val="20"/>
          <w:szCs w:val="20"/>
          <w:lang w:val="en-GB"/>
        </w:rPr>
        <w:t xml:space="preserve"> AIC value gives the best fit model)</w:t>
      </w:r>
    </w:p>
    <w:p w14:paraId="3770BD4C" w14:textId="0D550637" w:rsidR="00B05FB9" w:rsidRDefault="00B05FB9" w:rsidP="00755832">
      <w:pPr>
        <w:rPr>
          <w:rFonts w:ascii="Times New Roman" w:hAnsi="Times New Roman" w:cs="Times New Roman"/>
          <w:lang w:val="en-GB"/>
        </w:rPr>
      </w:pPr>
    </w:p>
    <w:p w14:paraId="100A2451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1751E5C0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44C75EB8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4E22FA59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06B3FB33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5C79A18E" w14:textId="77777777" w:rsidR="00297845" w:rsidRDefault="00297845" w:rsidP="00755832">
      <w:pPr>
        <w:rPr>
          <w:rFonts w:ascii="Times New Roman" w:hAnsi="Times New Roman" w:cs="Times New Roman"/>
          <w:b/>
        </w:rPr>
      </w:pPr>
    </w:p>
    <w:p w14:paraId="65C0D572" w14:textId="19E5E559" w:rsidR="00297845" w:rsidRDefault="00297845" w:rsidP="00755832">
      <w:pPr>
        <w:rPr>
          <w:rFonts w:ascii="Times New Roman" w:hAnsi="Times New Roman" w:cs="Times New Roman"/>
        </w:rPr>
      </w:pPr>
      <w:r w:rsidRPr="00297845">
        <w:rPr>
          <w:rFonts w:ascii="Times New Roman" w:hAnsi="Times New Roman" w:cs="Times New Roman"/>
          <w:b/>
        </w:rPr>
        <w:t>Supplementary Figure S1</w:t>
      </w:r>
      <w:r w:rsidRPr="00297845">
        <w:rPr>
          <w:rFonts w:ascii="Times New Roman" w:hAnsi="Times New Roman" w:cs="Times New Roman"/>
        </w:rPr>
        <w:t>: Relationship between Estimated VAT and Thigh Circumference with Waist circumference and age constant.</w:t>
      </w:r>
    </w:p>
    <w:p w14:paraId="17B60A23" w14:textId="6C6ACE18" w:rsidR="00297845" w:rsidRPr="00297845" w:rsidRDefault="00297845" w:rsidP="00755832">
      <w:pPr>
        <w:rPr>
          <w:rFonts w:ascii="Times New Roman" w:hAnsi="Times New Roman" w:cs="Times New Roman"/>
        </w:rPr>
      </w:pPr>
      <w:r w:rsidRPr="00297845">
        <w:rPr>
          <w:rFonts w:ascii="Times New Roman" w:hAnsi="Times New Roman" w:cs="Times New Roman"/>
          <w:lang w:val="en-IN" w:eastAsia="en-IN"/>
        </w:rPr>
        <w:drawing>
          <wp:inline distT="0" distB="0" distL="0" distR="0" wp14:anchorId="29D2BF6C" wp14:editId="5CF0F58A">
            <wp:extent cx="7205932" cy="4060672"/>
            <wp:effectExtent l="0" t="0" r="0" b="0"/>
            <wp:docPr id="1" name="Picture 1" descr="P:\IMPACT.lu\Articulos\Articulo 1-cardiometabolic health\Grasa visceral y salud cardiometabolica\Article\Scientific Reports\Comments revisions\FINAL resubmission documents\Final April-2021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IMPACT.lu\Articulos\Articulo 1-cardiometabolic health\Grasa visceral y salud cardiometabolica\Article\Scientific Reports\Comments revisions\FINAL resubmission documents\Final April-2021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3277" cy="409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97845" w:rsidRPr="00297845" w:rsidSect="00CF735A">
      <w:footerReference w:type="default" r:id="rId8"/>
      <w:pgSz w:w="16840" w:h="11900" w:orient="landscape"/>
      <w:pgMar w:top="1440" w:right="2880" w:bottom="1440" w:left="2880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5140B" w14:textId="77777777" w:rsidR="00BB2159" w:rsidRDefault="00BB2159" w:rsidP="00863875">
      <w:r>
        <w:separator/>
      </w:r>
    </w:p>
  </w:endnote>
  <w:endnote w:type="continuationSeparator" w:id="0">
    <w:p w14:paraId="281A6AB7" w14:textId="77777777" w:rsidR="00BB2159" w:rsidRDefault="00BB2159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B05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82149" w14:textId="77777777" w:rsidR="00BB2159" w:rsidRPr="0023220F" w:rsidRDefault="00BB2159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7763D" w14:textId="77777777" w:rsidR="00BB2159" w:rsidRDefault="00BB2159" w:rsidP="00863875">
      <w:r>
        <w:separator/>
      </w:r>
    </w:p>
  </w:footnote>
  <w:footnote w:type="continuationSeparator" w:id="0">
    <w:p w14:paraId="6A519842" w14:textId="77777777" w:rsidR="00BB2159" w:rsidRDefault="00BB2159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990"/>
    <w:rsid w:val="00010BA6"/>
    <w:rsid w:val="00026483"/>
    <w:rsid w:val="000326EB"/>
    <w:rsid w:val="00062367"/>
    <w:rsid w:val="00073DAE"/>
    <w:rsid w:val="00084927"/>
    <w:rsid w:val="00085F20"/>
    <w:rsid w:val="000B1E2C"/>
    <w:rsid w:val="000C0918"/>
    <w:rsid w:val="000D190F"/>
    <w:rsid w:val="001115AB"/>
    <w:rsid w:val="001243F9"/>
    <w:rsid w:val="00141923"/>
    <w:rsid w:val="00142255"/>
    <w:rsid w:val="001428E2"/>
    <w:rsid w:val="0014367F"/>
    <w:rsid w:val="00167B25"/>
    <w:rsid w:val="00172652"/>
    <w:rsid w:val="0017396C"/>
    <w:rsid w:val="00182080"/>
    <w:rsid w:val="0019060D"/>
    <w:rsid w:val="00190E68"/>
    <w:rsid w:val="001B41F1"/>
    <w:rsid w:val="001C4546"/>
    <w:rsid w:val="001C4C15"/>
    <w:rsid w:val="001C745B"/>
    <w:rsid w:val="001D6380"/>
    <w:rsid w:val="00205F8E"/>
    <w:rsid w:val="0023220F"/>
    <w:rsid w:val="00234047"/>
    <w:rsid w:val="00242CDD"/>
    <w:rsid w:val="00250CF1"/>
    <w:rsid w:val="0026307C"/>
    <w:rsid w:val="00263548"/>
    <w:rsid w:val="002751DA"/>
    <w:rsid w:val="002829B7"/>
    <w:rsid w:val="00297845"/>
    <w:rsid w:val="002A4AC1"/>
    <w:rsid w:val="002B2DB6"/>
    <w:rsid w:val="002C4AD1"/>
    <w:rsid w:val="002C7480"/>
    <w:rsid w:val="002D6100"/>
    <w:rsid w:val="002E5C67"/>
    <w:rsid w:val="003020D6"/>
    <w:rsid w:val="00307646"/>
    <w:rsid w:val="00316D63"/>
    <w:rsid w:val="00323AE9"/>
    <w:rsid w:val="003326B1"/>
    <w:rsid w:val="003412A7"/>
    <w:rsid w:val="00376914"/>
    <w:rsid w:val="00394A85"/>
    <w:rsid w:val="003A4A5D"/>
    <w:rsid w:val="003A4D5B"/>
    <w:rsid w:val="003B4B11"/>
    <w:rsid w:val="003B74D5"/>
    <w:rsid w:val="003F1392"/>
    <w:rsid w:val="003F7215"/>
    <w:rsid w:val="00430B07"/>
    <w:rsid w:val="004444C1"/>
    <w:rsid w:val="004540C2"/>
    <w:rsid w:val="004560E6"/>
    <w:rsid w:val="00472ED4"/>
    <w:rsid w:val="004761FB"/>
    <w:rsid w:val="00481793"/>
    <w:rsid w:val="0049301D"/>
    <w:rsid w:val="004A764B"/>
    <w:rsid w:val="004C0836"/>
    <w:rsid w:val="004C4AFE"/>
    <w:rsid w:val="004D3261"/>
    <w:rsid w:val="004F0911"/>
    <w:rsid w:val="004F11E5"/>
    <w:rsid w:val="004F4B78"/>
    <w:rsid w:val="00506971"/>
    <w:rsid w:val="00515B7B"/>
    <w:rsid w:val="00523032"/>
    <w:rsid w:val="00545939"/>
    <w:rsid w:val="00581AA8"/>
    <w:rsid w:val="00586717"/>
    <w:rsid w:val="005D2116"/>
    <w:rsid w:val="005E345C"/>
    <w:rsid w:val="005E736F"/>
    <w:rsid w:val="005F43B4"/>
    <w:rsid w:val="00614332"/>
    <w:rsid w:val="00617B1F"/>
    <w:rsid w:val="0065063D"/>
    <w:rsid w:val="00656BB4"/>
    <w:rsid w:val="00670996"/>
    <w:rsid w:val="00674673"/>
    <w:rsid w:val="00674FB1"/>
    <w:rsid w:val="0067674E"/>
    <w:rsid w:val="006807B0"/>
    <w:rsid w:val="006831F0"/>
    <w:rsid w:val="006879C2"/>
    <w:rsid w:val="006955F7"/>
    <w:rsid w:val="006A4673"/>
    <w:rsid w:val="006B0F42"/>
    <w:rsid w:val="006C4286"/>
    <w:rsid w:val="006F571A"/>
    <w:rsid w:val="00721A01"/>
    <w:rsid w:val="007312BE"/>
    <w:rsid w:val="00732610"/>
    <w:rsid w:val="00733D3C"/>
    <w:rsid w:val="00741937"/>
    <w:rsid w:val="00744843"/>
    <w:rsid w:val="00755832"/>
    <w:rsid w:val="007564ED"/>
    <w:rsid w:val="00757DCD"/>
    <w:rsid w:val="00765A24"/>
    <w:rsid w:val="00771063"/>
    <w:rsid w:val="00780E93"/>
    <w:rsid w:val="007B4BC1"/>
    <w:rsid w:val="007B6191"/>
    <w:rsid w:val="007B6738"/>
    <w:rsid w:val="007B7CC5"/>
    <w:rsid w:val="007C007F"/>
    <w:rsid w:val="007D7E63"/>
    <w:rsid w:val="007F07B4"/>
    <w:rsid w:val="00810111"/>
    <w:rsid w:val="00824642"/>
    <w:rsid w:val="00831980"/>
    <w:rsid w:val="00834B74"/>
    <w:rsid w:val="00837343"/>
    <w:rsid w:val="00843DCF"/>
    <w:rsid w:val="00846599"/>
    <w:rsid w:val="0085794C"/>
    <w:rsid w:val="00861AA8"/>
    <w:rsid w:val="00861CDD"/>
    <w:rsid w:val="0086319D"/>
    <w:rsid w:val="00863875"/>
    <w:rsid w:val="00872A25"/>
    <w:rsid w:val="0088329F"/>
    <w:rsid w:val="00890745"/>
    <w:rsid w:val="00897130"/>
    <w:rsid w:val="008A001B"/>
    <w:rsid w:val="008A2C56"/>
    <w:rsid w:val="008C0FC2"/>
    <w:rsid w:val="008D1D18"/>
    <w:rsid w:val="008D6012"/>
    <w:rsid w:val="00904E12"/>
    <w:rsid w:val="00912978"/>
    <w:rsid w:val="009157DC"/>
    <w:rsid w:val="00931B54"/>
    <w:rsid w:val="00945E03"/>
    <w:rsid w:val="00947BCC"/>
    <w:rsid w:val="00982BD1"/>
    <w:rsid w:val="00990BEA"/>
    <w:rsid w:val="009A7B63"/>
    <w:rsid w:val="009B3D2E"/>
    <w:rsid w:val="009B4BF7"/>
    <w:rsid w:val="009B7687"/>
    <w:rsid w:val="009C64E9"/>
    <w:rsid w:val="009C7687"/>
    <w:rsid w:val="009E3B30"/>
    <w:rsid w:val="009F121D"/>
    <w:rsid w:val="009F6D57"/>
    <w:rsid w:val="00A07616"/>
    <w:rsid w:val="00A15F54"/>
    <w:rsid w:val="00A26C1E"/>
    <w:rsid w:val="00A330CA"/>
    <w:rsid w:val="00A352E8"/>
    <w:rsid w:val="00A35F67"/>
    <w:rsid w:val="00A45071"/>
    <w:rsid w:val="00A93858"/>
    <w:rsid w:val="00AA4B63"/>
    <w:rsid w:val="00AB5DEB"/>
    <w:rsid w:val="00AC11FE"/>
    <w:rsid w:val="00AC3D1D"/>
    <w:rsid w:val="00AC422B"/>
    <w:rsid w:val="00AF0CE3"/>
    <w:rsid w:val="00AF5276"/>
    <w:rsid w:val="00B05FB9"/>
    <w:rsid w:val="00B30226"/>
    <w:rsid w:val="00B30B5C"/>
    <w:rsid w:val="00B35920"/>
    <w:rsid w:val="00B41C86"/>
    <w:rsid w:val="00B65B14"/>
    <w:rsid w:val="00B7311E"/>
    <w:rsid w:val="00B823B6"/>
    <w:rsid w:val="00B825F6"/>
    <w:rsid w:val="00B879FC"/>
    <w:rsid w:val="00B96514"/>
    <w:rsid w:val="00BA2812"/>
    <w:rsid w:val="00BB01C0"/>
    <w:rsid w:val="00BB2159"/>
    <w:rsid w:val="00BB402E"/>
    <w:rsid w:val="00BC1DA6"/>
    <w:rsid w:val="00BC5F0E"/>
    <w:rsid w:val="00BD5AF0"/>
    <w:rsid w:val="00BF181D"/>
    <w:rsid w:val="00BF4929"/>
    <w:rsid w:val="00C0785B"/>
    <w:rsid w:val="00C22F3C"/>
    <w:rsid w:val="00C27744"/>
    <w:rsid w:val="00C279C3"/>
    <w:rsid w:val="00C35081"/>
    <w:rsid w:val="00C8547F"/>
    <w:rsid w:val="00C9101B"/>
    <w:rsid w:val="00CB01B9"/>
    <w:rsid w:val="00CB56B1"/>
    <w:rsid w:val="00CD57C0"/>
    <w:rsid w:val="00CF3D15"/>
    <w:rsid w:val="00CF735A"/>
    <w:rsid w:val="00D06634"/>
    <w:rsid w:val="00D2273E"/>
    <w:rsid w:val="00D44839"/>
    <w:rsid w:val="00D4651E"/>
    <w:rsid w:val="00D579DB"/>
    <w:rsid w:val="00D61361"/>
    <w:rsid w:val="00D77BF8"/>
    <w:rsid w:val="00D815AA"/>
    <w:rsid w:val="00D84AA9"/>
    <w:rsid w:val="00D97232"/>
    <w:rsid w:val="00DA47FB"/>
    <w:rsid w:val="00DA73F5"/>
    <w:rsid w:val="00DB14E7"/>
    <w:rsid w:val="00DB3690"/>
    <w:rsid w:val="00DB4BCC"/>
    <w:rsid w:val="00DC275A"/>
    <w:rsid w:val="00DD76B1"/>
    <w:rsid w:val="00DE11BB"/>
    <w:rsid w:val="00DF15BB"/>
    <w:rsid w:val="00DF6CD8"/>
    <w:rsid w:val="00E00ABE"/>
    <w:rsid w:val="00E1564F"/>
    <w:rsid w:val="00E33AEF"/>
    <w:rsid w:val="00E45609"/>
    <w:rsid w:val="00E51835"/>
    <w:rsid w:val="00E657EC"/>
    <w:rsid w:val="00E73FDE"/>
    <w:rsid w:val="00E750AD"/>
    <w:rsid w:val="00E96DC7"/>
    <w:rsid w:val="00EA0953"/>
    <w:rsid w:val="00EC6E33"/>
    <w:rsid w:val="00ED07E8"/>
    <w:rsid w:val="00EE23A8"/>
    <w:rsid w:val="00EE7134"/>
    <w:rsid w:val="00EE76DB"/>
    <w:rsid w:val="00EE77A0"/>
    <w:rsid w:val="00F132F6"/>
    <w:rsid w:val="00F32FE0"/>
    <w:rsid w:val="00F34893"/>
    <w:rsid w:val="00F50F32"/>
    <w:rsid w:val="00F67E7A"/>
    <w:rsid w:val="00FA6BD7"/>
    <w:rsid w:val="00FE066B"/>
    <w:rsid w:val="00FE0E31"/>
    <w:rsid w:val="00FE3990"/>
    <w:rsid w:val="00FF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31935643"/>
  <w15:chartTrackingRefBased/>
  <w15:docId w15:val="{D43A5E28-ED4B-4E21-A7B6-243AF421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72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A25"/>
    <w:rPr>
      <w:rFonts w:cs="Calibri-Light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A25"/>
    <w:rPr>
      <w:rFonts w:cs="Calibri-Light"/>
      <w:b/>
      <w:bCs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A2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A25"/>
    <w:rPr>
      <w:rFonts w:ascii="Segoe UI" w:hAnsi="Segoe UI" w:cs="Segoe UI"/>
      <w:noProof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755832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4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iz</dc:creator>
  <cp:keywords/>
  <dc:description/>
  <cp:lastModifiedBy>Sujatha M.C.</cp:lastModifiedBy>
  <cp:revision>10</cp:revision>
  <cp:lastPrinted>2020-08-27T13:27:00Z</cp:lastPrinted>
  <dcterms:created xsi:type="dcterms:W3CDTF">2021-04-06T08:45:00Z</dcterms:created>
  <dcterms:modified xsi:type="dcterms:W3CDTF">2021-04-16T03:11:00Z</dcterms:modified>
</cp:coreProperties>
</file>